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Table S1:</w:t>
      </w:r>
      <w:r>
        <w:rPr/>
        <w:t xml:space="preserve"> </w:t>
      </w:r>
      <w:r>
        <w:rPr>
          <w:rFonts w:cs="Calibri"/>
          <w:b/>
        </w:rPr>
        <w:t>Primer sequences for qPCR analysis</w:t>
      </w:r>
    </w:p>
    <w:p>
      <w:pPr>
        <w:pStyle w:val="Normal"/>
        <w:rPr>
          <w:rFonts w:cs="Calibri"/>
        </w:rPr>
      </w:pPr>
      <w:r>
        <w:rPr>
          <w:rFonts w:cs="Calibri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201295</wp:posOffset>
                </wp:positionH>
                <wp:positionV relativeFrom="page">
                  <wp:posOffset>1341120</wp:posOffset>
                </wp:positionV>
                <wp:extent cx="6030595" cy="5835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0595" cy="5835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9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69"/>
                              <w:gridCol w:w="1623"/>
                              <w:gridCol w:w="5005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497" w:type="dxa"/>
                                  <w:gridSpan w:val="3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 xml:space="preserve">Primer sequence for qPCR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 xml:space="preserve">analysis of 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Lnc-ARRDC3-1, PLCG1, A_33_P3229958, CD1A, FPR2, CD1B, OLFM1, SELP, MIR221, TERM1, RAB13, LOC100506314, LOC101060810, TM4SF19, WBP2NL, IFI27, IL17RB, and OAS3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en-IN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Primer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Lnc-ARRDC3-1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 w:eastAsia="zh-TW"/>
                                    </w:rPr>
                                    <w:t>GAA GGA AGA AAG GAG GGC GG-</w:t>
                                  </w: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TG ATC AGC CCG CTT AGG 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PLCG1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TG TCC CAG GTC AAC TAC C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TAC ATG AGG CTG CGG TAC AG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A_33_P3229958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CT ACC AGA CAT GCA GCC T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CA GAG TAC TAT TAC AGT ACC 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CD1A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AC CCT GGA GGT GGC CG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AG GCA CTA TCA CCG CCA A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FPR2,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TCC TGC ATC CAG TCT GGG 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AA AGT AGA GTA TGT GTC CC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CD1B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AG AAG CCC AAG ATA TCA GC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TC ACA CTG TTA GTA CAG TCT T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OLFM1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AG TGT TCA CCC TTA TAG AGA 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GC GAG CCC TTC CTA TCT GA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SELP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TGA ATA CGT GAG AGA GTG TG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CA GAA GCC AAG CAT TCC A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MIR221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TGA ACA TCC AGG TCT GGG A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AG AAC ATG TTT CCA GGT AG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TERM1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TCC TAC CAC CAC TAA GGC 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CG GAA CCC TGA TGA TAT CT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RAB13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GA GAA TAT TCA GAA CTA GAT 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CT TAT CGG CCT GCT CCT T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LOC100506314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AA TGG ATC AGC ACA CAC TG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AC AGG TCC AGC CTG GTT 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LOC10106081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GA GAG AAA CCC TAC AAA TGT 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GG TTG AAG ACC AGT TAT AAG 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TM4SF19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CT GCT GGG GCC AAC GT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AG CCC ATC AAG GAG ATG A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WBP2NL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AG AAC CGC CGC GGA GC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AT CAC TGA TGG AGC ATG AA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IFI27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TC ACC TCA TCA GCA GTG A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TG GAG GAC GAG GCG ATT C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IL17RB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CT GTA GAG CTG AAC ACA GT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CA GGC TTC CGG CGT TGA 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  <w:t>OAS3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TGA CTG TGT ATG CCT GGG AG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500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CA ACA GTC TTG TCC TTG GC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I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4.85pt;height:459.5pt;mso-wrap-distance-left:9pt;mso-wrap-distance-right:9pt;mso-wrap-distance-top:0pt;mso-wrap-distance-bottom:0pt;margin-top:105.6pt;mso-position-vertical-relative:page;margin-left:-15.85pt;mso-position-horizontal-relative:text">
                <v:fill opacity="0f"/>
                <v:textbox inset="0in,0in,0in,0in">
                  <w:txbxContent>
                    <w:tbl>
                      <w:tblPr>
                        <w:tblW w:w="949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69"/>
                        <w:gridCol w:w="1623"/>
                        <w:gridCol w:w="5005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9497" w:type="dxa"/>
                            <w:gridSpan w:val="3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 xml:space="preserve">Primer sequence for qPCR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 xml:space="preserve">analysis of </w:t>
                            </w: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Lnc-ARRDC3-1, PLCG1, A_33_P3229958, CD1A, FPR2, CD1B, OLFM1, SELP, MIR221, TERM1, RAB13, LOC100506314, LOC101060810, TM4SF19, WBP2NL, IFI27, IL17RB, and OAS3.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en-IN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>Primer sequenc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Lnc-ARRDC3-1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US" w:eastAsia="zh-TW"/>
                              </w:rPr>
                              <w:t>GAA GGA AGA AAG GAG GGC GG-</w:t>
                            </w: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TG ATC AGC CCG CTT AGG 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PLCG1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TG TCC CAG GTC AAC TAC C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TAC ATG AGG CTG CGG TAC AG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A_33_P3229958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CT ACC AGA CAT GCA GCC T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CA GAG TAC TAT TAC AGT ACC 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CD1A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AC CCT GGA GGT GGC CG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AG GCA CTA TCA CCG CCA A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FPR2,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TCC TGC ATC CAG TCT GGG 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AA AGT AGA GTA TGT GTC CC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CD1B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AG AAG CCC AAG ATA TCA GC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TC ACA CTG TTA GTA CAG TCT T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OLFM1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AG TGT TCA CCC TTA TAG AGA 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GC GAG CCC TTC CTA TCT GA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SELP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TGA ATA CGT GAG AGA GTG TG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CA GAA GCC AAG CAT TCC A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MIR221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TGA ACA TCC AGG TCT GGG A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AG AAC ATG TTT CCA GGT AG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TERM1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TCC TAC CAC CAC TAA GGC 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CG GAA CCC TGA TGA TAT CT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RAB13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GA GAA TAT TCA GAA CTA GAT 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CT TAT CGG CCT GCT CCT T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LOC100506314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AA TGG ATC AGC ACA CAC TG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AC AGG TCC AGC CTG GTT 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LOC101060810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GA GAG AAA CCC TAC AAA TGT 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GG TTG AAG ACC AGT TAT AAG 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TM4SF19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CT GCT GGG GCC AAC GT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AG CCC ATC AAG GAG ATG A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WBP2NL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AG AAC CGC CGC GGA GC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AT CAC TGA TGG AGC ATG AA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IFI27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TC ACC TCA TCA GCA GTG A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TG GAG GAC GAG GCG ATT C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IL17RB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CT GTA GAG CTG AAC ACA GT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CA GGC TTC CGG CGT TGA 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  <w:t>OAS3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TGA CTG TGT ATG CCT GGG AG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500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FFFFF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5’-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CA ACA GTC TTG TCC TTG GC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  <w:lang w:eastAsia="en-IN"/>
                              </w:rPr>
                              <w:t>-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  <w:lang w:eastAsia="en-IN"/>
                              </w:rPr>
                              <w:t>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widowControl w:val="false"/>
        <w:spacing w:lineRule="auto" w:line="240" w:before="0" w:after="0"/>
        <w:rPr>
          <w:kern w:val="2"/>
          <w:sz w:val="24"/>
          <w:lang w:val="en-US" w:eastAsia="zh-TW"/>
        </w:rPr>
      </w:pPr>
      <w:r>
        <w:rPr>
          <w:kern w:val="2"/>
          <w:sz w:val="24"/>
          <w:lang w:val="en-US" w:eastAsia="zh-TW"/>
        </w:rPr>
        <w:t>Table S2: The LOC100506314 pull-down proteins</w:t>
      </w:r>
      <w:r>
        <w:fldChar w:fldCharType="begin"/>
      </w:r>
      <w:r>
        <w:rPr>
          <w:sz w:val="24"/>
          <w:kern w:val="2"/>
          <w:lang w:val="en-US" w:eastAsia="zh-TW"/>
        </w:rPr>
        <w:instrText xml:space="preserve"> LINK Excel.Sheet.8 F:\\110院內計畫vitiligo\\論文\\Mediators\\revision\\Minor2\\supplementarydata.xlsx.xls Sheet1!R1C1:R89C10 \a \f 5 \h  \* MERGEFORMAT </w:instrText>
      </w:r>
      <w:bookmarkStart w:id="0" w:name="_1745309626"/>
      <w:bookmarkEnd w:id="0"/>
      <w:r>
        <w:rPr>
          <w:kern w:val="2"/>
          <w:sz w:val="24"/>
          <w:lang w:val="en-US" w:eastAsia="zh-TW"/>
        </w:rPr>
      </w:r>
      <w:r>
        <w:rPr>
          <w:sz w:val="24"/>
          <w:kern w:val="2"/>
          <w:lang w:val="en-US" w:eastAsia="zh-TW"/>
        </w:rPr>
        <w:fldChar w:fldCharType="separate"/>
      </w:r>
      <w:r/>
      <w:r>
        <w:rPr>
          <w:kern w:val="2"/>
          <w:sz w:val="24"/>
          <w:lang w:val="en-US" w:eastAsia="zh-TW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6930"/>
        <w:gridCol w:w="993"/>
        <w:gridCol w:w="731"/>
        <w:gridCol w:w="974"/>
        <w:gridCol w:w="974"/>
        <w:gridCol w:w="590"/>
        <w:gridCol w:w="544"/>
        <w:gridCol w:w="630"/>
        <w:gridCol w:w="670"/>
      </w:tblGrid>
      <w:tr>
        <w:trPr>
          <w:trHeight w:val="315" w:hRule="atLeast"/>
        </w:trPr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Accession</w:t>
            </w:r>
          </w:p>
        </w:tc>
        <w:tc>
          <w:tcPr>
            <w:tcW w:w="6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Descript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MW [kDa]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Σ# PSMs</w:t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rotein Are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#PSM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Normalized PSM</w:t>
            </w:r>
          </w:p>
        </w:tc>
      </w:tr>
      <w:tr>
        <w:trPr>
          <w:trHeight w:val="21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</w:r>
          </w:p>
        </w:tc>
        <w:tc>
          <w:tcPr>
            <w:tcW w:w="6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Ne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o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Ne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o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Neg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os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BQE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Tubulin alpha-1C chain OS=Homo sapiens OX=9606 GN=TUBA1C PE=1 SV=1 - [TBA1C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9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5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.652E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443E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8.6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1417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Macrophage migration inhibitory factor OS=Homo sapiens OX=9606 GN=MIF PE=1 SV=4 - [MIF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2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12E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925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1102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Endoplasmic reticulum chaperone BiP OS=Homo sapiens OX=9606 GN=HSPA5 PE=1 SV=2 - [BIP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2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816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195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2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6275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0S ribosomal protein S6 OS=Homo sapiens OX=9606 GN=RPS6 PE=1 SV=1 - [RS6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8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073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996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2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05519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Serine/arginine-rich splicing factor 11 OS=Homo sapiens OX=9606 GN=SRSF11 PE=1 SV=1 - [SRS1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3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390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51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O15145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Actin-related protein 2/3 complex subunit 3 OS=Homo sapiens OX=9606 GN=ARPC3 PE=1 SV=3 - [ARPC3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0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296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258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4971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Transcriptional repressor CTCF OS=Homo sapiens OX=9606 GN=CTCF PE=1 SV=1 - [CTCF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2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295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286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6GM5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SWI/SNF-related matrix-associated actin-dependent regulator of chromatin subfamily D member 1 OS=Homo sapiens OX=9606 GN=SMARCD1 PE=1 SV=2 - [SMRD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8.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963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140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NZI8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Insulin-like growth factor 2 mRNA-binding protein 1 OS=Homo sapiens OX=9606 GN=IGF2BP1 PE=1 SV=2 - [IF2B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3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351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240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30086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Phosphatidylethanolamine-binding protein 1 OS=Homo sapiens OX=9606 GN=PEBP1 PE=1 SV=3 - [PEBP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1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346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.540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2879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CUGBP Elav-like family member 1 OS=Homo sapiens OX=9606 GN=CELF1 PE=1 SV=2 - [CELF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2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84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553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NV88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Integrator complex subunit 9 OS=Homo sapiens OX=9606 GN=INTS9 PE=1 SV=2 - [INT9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3.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69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12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14739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Delta(14)-sterol reductase LBR OS=Homo sapiens OX=9606 GN=LBR PE=1 SV=2 - [LBR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0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27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273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2319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Transcription elongation factor A protein 1 OS=Homo sapiens OX=9606 GN=TCEA1 PE=1 SV=2 - [TCEA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3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092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275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0923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U1 small nuclear ribonucleoprotein C OS=Homo sapiens OX=9606 GN=SNRPC PE=1 SV=1 - [RU1C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7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027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374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Q13618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Cullin-3 OS=Homo sapiens OX=9606 GN=CUL3 PE=1 SV=2 - [CUL3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8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779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171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O9578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AP-2 complex subunit alpha-1 OS=Homo sapiens OX=9606 GN=AP2A1 PE=1 SV=3 - [AP2A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07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716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226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O7508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WD repeat-containing protein 1 OS=Homo sapiens OX=9606 GN=WDR1 PE=1 SV=4 - [WDR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6.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683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876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13247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Serine/arginine-rich splicing factor 6 OS=Homo sapiens OX=9606 GN=SRSF6 PE=1 SV=2 - [SRSF6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9.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669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247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O43488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Aflatoxin B1 aldehyde reductase member 2 OS=Homo sapiens OX=9606 GN=AKR7A2 PE=1 SV=3 - [ARK72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9.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657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09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13620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Cullin-4B OS=Homo sapiens OX=9606 GN=CUL4B PE=1 SV=4 - [CUL4B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03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555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539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2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1640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Histone H1.5 OS=Homo sapiens OX=9606 GN=H1-5 PE=1 SV=3 - [H15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2.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487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414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6196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WD repeat-containing protein 5 OS=Homo sapiens OX=9606 GN=WDR5 PE=1 SV=1 - [WDR5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6.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449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710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NV06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DDB1- and CUL4-associated factor 13 OS=Homo sapiens OX=9606 GN=DCAF13 PE=1 SV=2 - [DCA13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1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420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775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NQ29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utative RNA-binding protein Luc7-like 1 OS=Homo sapiens OX=9606 GN=LUC7L PE=1 SV=1 - [LUC7L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3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392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.744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2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UFW8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CGG triplet repeat-binding protein 1 OS=Homo sapiens OX=9606 GN=CGGBP1 PE=1 SV=2 - [CGBP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8.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284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063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280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TATA-binding protein-associated factor 2N OS=Homo sapiens OX=9606 GN=TAF15 PE=1 SV=1 - [RBP56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1.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276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2.153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2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6CS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FAS-associated factor 2 OS=Homo sapiens OX=9606 GN=FAF2 PE=1 SV=2 - [FAF2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2.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239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769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19525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Interferon-induced, double-stranded RNA-activated protein kinase OS=Homo sapiens OX=9606 GN=EIF2AK2 PE=1 SV=2 - [E2AK2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2.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184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045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8WX9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Negative elongation factor B OS=Homo sapiens OX=9606 GN=NELFB PE=1 SV=1 - [NELFB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5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171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131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8IX0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SURP and G-patch domain-containing protein 2 OS=Homo sapiens OX=9606 GN=SUGP2 PE=1 SV=2 - [SUGP2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20.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141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194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8TCJ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Dolichyl-diphosphooligosaccharide--protein glycosyltransferase subunit STT3B OS=Homo sapiens OX=9606 GN=STT3B PE=1 SV=1 - [STT3B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3.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131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623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26196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Probable ATP-dependent RNA helicase DDX6 OS=Homo sapiens OX=9606 GN=DDX6 PE=1 SV=2 - [DDX6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4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98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400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53H1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Acylglycerol kinase, mitochondrial OS=Homo sapiens OX=9606 GN=AGK PE=1 SV=2 - [AGK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7.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06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345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UIA9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Exportin-7 OS=Homo sapiens OX=9606 GN=XPO7 PE=1 SV=3 - [XPO7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23.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00E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004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1515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Ras-related C3 botulinum toxin substrate 2 OS=Homo sapiens OX=9606 GN=RAC2 PE=1 SV=1 - [RAC2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1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950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208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2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Q99460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6S proteasome non-ATPase regulatory subunit 1 OS=Homo sapiens OX=9606 GN=PSMD1 PE=1 SV=2 - [PSMD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05.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921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291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NUU7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ATP-dependent RNA helicase DDX19A OS=Homo sapiens OX=9606 GN=DDX19A PE=1 SV=1 - [DD19A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3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9.308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022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15007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re-mRNA-splicing regulator WTAP OS=Homo sapiens OX=9606 GN=WTAP PE=1 SV=2 - [FL2D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4.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091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.715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H3P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Negative elongation factor A OS=Homo sapiens OX=9606 GN=NELFA PE=1 SV=3 - [NELFA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7.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068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448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1349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hosphatidylinositol-binding clathrin assembly protein OS=Homo sapiens OX=9606 GN=PICALM PE=1 SV=2 - [PICAL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0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040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426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NQZ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Something about silencing protein 10 OS=Homo sapiens OX=9606 GN=UTP3 PE=1 SV=1 - [SAS10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4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003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.268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86WB0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Nuclear-interacting partner of ALK OS=Homo sapiens OX=9606 GN=ZC3HC1 PE=1 SV=1 - [NIPA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5.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.710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863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13489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kern w:val="2"/>
                <w:sz w:val="24"/>
                <w:lang w:val="en-US" w:eastAsia="zh-TW"/>
              </w:rPr>
              <w:t>Ribonuclease inhibitor OS=Homo sapiens OX=9606 GN=RNH1 PE=1 SV=2 - [RINI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9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.474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947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UKS7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Zinc finger protein Helios OS=Homo sapiens OX=9606 GN=IKZF2 PE=1 SV=2 - [IKZF2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9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.349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276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26640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Valine--tRNA ligase OS=Homo sapiens OX=9606 GN=VARS PE=1 SV=4 - [SYVC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40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.097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434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10768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S-formylglutathione hydrolase OS=Homo sapiens OX=9606 GN=ESD PE=1 SV=2 - [ESTD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1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.732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16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H967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WD repeat-containing protein 76 OS=Homo sapiens OX=9606 GN=WDR76 PE=1 SV=2 - [WDR76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9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.617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.564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O6068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Importin subunit alpha-7 OS=Homo sapiens OX=9606 GN=KPNA6 PE=1 SV=1 - [IMA7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0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959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99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Y6A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Cilia- and flagella-associated protein 20 OS=Homo sapiens OX=9606 GN=CFAP20 PE=1 SV=1 - [CFA20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2.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684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568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8N2W9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E3 SUMO-protein ligase PIAS4 OS=Homo sapiens OX=9606 GN=PIAS4 PE=1 SV=1 - [PIAS4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6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389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213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7Z7H8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9S ribosomal protein L10, mitochondrial OS=Homo sapiens OX=9606 GN=MRPL10 PE=1 SV=3 - [RM10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9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312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239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UBX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Mitochondrial dicarboxylate carrier OS=Homo sapiens OX=9606 GN=SLC25A10 PE=1 SV=2 - [DIC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1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077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.055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52306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Rap1 GTPase-GDP dissociation stimulator 1 OS=Homo sapiens OX=9606 GN=RAP1GDS1 PE=1 SV=3 - [GDS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6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485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788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Y6X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MAU2 chromatid cohesion factor homolog OS=Homo sapiens OX=9606 GN=MAU2 PE=1 SV=2 - [SCC4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9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283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783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6I25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Splicing factor 45 OS=Homo sapiens OX=9606 GN=RBM17 PE=1 SV=1 - [SPF45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4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258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485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2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4076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Signal transducer and activator of transcription 3 OS=Homo sapiens OX=9606 GN=STAT3 PE=1 SV=2 - [STAT3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8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49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258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6RL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BRCA1-A complex subunit RAP80 OS=Homo sapiens OX=9606 GN=UIMC1 PE=1 SV=2 - [UIMC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9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353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377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14966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Zinc finger protein 638 OS=Homo sapiens OX=9606 GN=ZNF638 PE=1 SV=2 - [ZN638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20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080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545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2807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roteasome subunit beta type-5 OS=Homo sapiens OX=9606 GN=PSMB5 PE=1 SV=3 - [PSB5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8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403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088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27816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Microtubule-associated protein 4 OS=Homo sapiens OX=9606 GN=MAP4 PE=1 SV=3 - [MAP4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20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10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509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12830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Nucleosome-remodeling factor subunit BPTF OS=Homo sapiens OX=9606 GN=BPTF PE=1 SV=3 - [BPTF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38.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642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7Z6Z7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E3 ubiquitin-protein ligase HUWE1 OS=Homo sapiens OX=9606 GN=HUWE1 PE=1 SV=3 - [HUWE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81.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811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H0H5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Rac GTPase-activating protein 1 OS=Homo sapiens OX=9606 GN=RACGAP1 PE=1 SV=1 - [RGAP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1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796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2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86U4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olyadenylate-binding protein 2 OS=Homo sapiens OX=9606 GN=PABPN1 PE=1 SV=3 - [PABP2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2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348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1554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Transcription initiation factor TFIID subunit 5 OS=Homo sapiens OX=9606 GN=TAF5 PE=1 SV=3 - [TAF5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6.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513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O9537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Importin-7 OS=Homo sapiens OX=9606 GN=IPO7 PE=1 SV=1 - [IPO7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19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695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2782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Calnexin OS=Homo sapiens OX=9606 GN=CANX PE=1 SV=2 - [CALX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7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489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46379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Large proline-rich protein BAG6 OS=Homo sapiens OX=9606 GN=BAG6 PE=1 SV=2 - [BAG6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19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122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O9520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Mitochondrial proton/calcium exchanger protein OS=Homo sapiens OX=9606 GN=LETM1 PE=1 SV=1 - [LETM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3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67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NY1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H/ACA ribonucleoprotein complex subunit 1 OS=Homo sapiens OX=9606 GN=GAR1 PE=1 SV=1 - [GAR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2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119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4606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ATP-dependent DNA helicase Q1 OS=Homo sapiens OX=9606 GN=RECQL PE=1 SV=3 - [RECQ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3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246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08708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0S ribosomal protein S17 OS=Homo sapiens OX=9606 GN=RPS17 PE=1 SV=2 - [RS17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5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157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1510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latelet-activating factor acetylhydrolase IB subunit gamma OS=Homo sapiens OX=9606 GN=PAFAH1B3 PE=1 SV=1 - [PA1B3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5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347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1400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Cyclin-dependent kinase 13 OS=Homo sapiens OX=9606 GN=CDK13 PE=1 SV=2 - [CDK13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64.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.476E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H0H0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Integrator complex subunit 2 OS=Homo sapiens OX=9606 GN=INTS2 PE=1 SV=2 - [INT2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34.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877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6NUQ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Transmembrane protein 214 OS=Homo sapiens OX=9606 GN=TMEM214 PE=1 SV=2 - [TM214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7.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001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8TF68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Zinc finger protein 384 OS=Homo sapiens OX=9606 GN=ZNF384 PE=1 SV=2 - [ZN384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3.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.952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O75489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NADH dehydrogenase [ubiquinone] iron-sulfur protein 3, mitochondrial OS=Homo sapiens OX=9606 GN=NDUFS3 PE=1 SV=1 - [NDUS3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0.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.471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NUW8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Tyrosyl-DNA phosphodiesterase 1 OS=Homo sapiens OX=9606 GN=TDP1 PE=1 SV=2 - [TYDP1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8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309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5021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Isocitrate dehydrogenase [NAD] subunit alpha, mitochondrial OS=Homo sapiens OX=9606 GN=IDH3A PE=1 SV=1 - [IDH3A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9.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.539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24666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Low molecular weight phosphotyrosine protein phosphatase OS=Homo sapiens OX=9606 GN=ACP1 PE=1 SV=3 - [PPAC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8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786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P49589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Cysteine--tRNA ligase, cytoplasmic OS=Homo sapiens OX=9606 GN=CARS PE=1 SV=3 - [SYCC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85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233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Y48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Metal-response element-binding transcription factor 2 OS=Homo sapiens OX=9606 GN=MTF2 PE=1 SV=3 - [MTF2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67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705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3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06330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Recombining binding protein suppressor of hairless OS=Homo sapiens OX=9606 GN=RBPJ PE=1 SV=3 - [SUH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5.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.752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1555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Telomeric repeat-binding factor 2 OS=Homo sapiens OX=9606 GN=TERF2 PE=1 SV=3 - [TERF2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59.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1.113E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7.2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Q9NXE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Sphingomyelin phosphodiesterase 4 OS=Homo sapiens OX=9606 GN=SMPD4 PE=1 SV=3 - [NSMA3_HUMAN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7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0.000E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9.765E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　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kern w:val="2"/>
                <w:sz w:val="24"/>
                <w:lang w:val="en-US" w:eastAsia="zh-TW"/>
              </w:rPr>
            </w:pPr>
            <w:r>
              <w:rPr>
                <w:kern w:val="2"/>
                <w:sz w:val="24"/>
                <w:lang w:val="en-US" w:eastAsia="zh-TW"/>
              </w:rPr>
              <w:t>4.1</w:t>
            </w:r>
          </w:p>
        </w:tc>
      </w:tr>
    </w:tbl>
    <w:p>
      <w:pPr>
        <w:pStyle w:val="Normal"/>
        <w:rPr>
          <w:kern w:val="2"/>
          <w:sz w:val="24"/>
          <w:lang w:val="en-US" w:eastAsia="zh-TW"/>
        </w:rPr>
      </w:pPr>
      <w:r/>
      <w:r>
        <w:rPr/>
        <w:fldChar w:fldCharType="end"/>
      </w:r>
      <w:r>
        <w:rPr/>
      </w:r>
    </w:p>
    <w:p>
      <w:pPr>
        <w:pStyle w:val="Normal"/>
        <w:spacing w:before="0" w:after="160"/>
        <w:rPr>
          <w:kern w:val="2"/>
          <w:sz w:val="24"/>
          <w:lang w:val="en-US" w:eastAsia="zh-TW"/>
        </w:rPr>
      </w:pPr>
      <w:r>
        <w:rPr>
          <w:kern w:val="2"/>
          <w:sz w:val="24"/>
          <w:lang w:val="en-US" w:eastAsia="zh-TW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2"/>
      <w:szCs w:val="22"/>
      <w:lang w:val="en-IN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val="en-IN"/>
    </w:rPr>
  </w:style>
  <w:style w:type="character" w:styleId="Style16">
    <w:name w:val="頁尾 字元"/>
    <w:qFormat/>
    <w:rPr>
      <w:lang w:val="en-I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  <w:lang w:val="en-US"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  <w:lang w:val="en-US" w:eastAsia="zh-TW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細明體;MingLiU" w:hAnsi="細明體;MingLiU" w:eastAsia="細明體;MingLiU" w:cs="新細明體;PMingLiU"/>
      <w:sz w:val="18"/>
      <w:szCs w:val="18"/>
      <w:lang w:val="en-US" w:eastAsia="zh-TW"/>
    </w:rPr>
  </w:style>
  <w:style w:type="paragraph" w:styleId="Xl66">
    <w:name w:val="xl66"/>
    <w:basedOn w:val="Normal"/>
    <w:qFormat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fill="F0F8FF" w:val="clear"/>
      <w:spacing w:lineRule="auto" w:line="240" w:before="280" w:after="280"/>
      <w:textAlignment w:val="top"/>
    </w:pPr>
    <w:rPr>
      <w:rFonts w:ascii="Tahoma" w:hAnsi="Tahoma" w:cs="Tahoma"/>
      <w:color w:val="000000"/>
      <w:sz w:val="16"/>
      <w:szCs w:val="16"/>
      <w:lang w:val="en-US" w:eastAsia="zh-TW"/>
    </w:rPr>
  </w:style>
  <w:style w:type="paragraph" w:styleId="Xl67">
    <w:name w:val="xl67"/>
    <w:basedOn w:val="Normal"/>
    <w:qFormat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fill="F0F8FF" w:val="clear"/>
      <w:spacing w:lineRule="auto" w:line="240" w:before="280" w:after="280"/>
      <w:jc w:val="right"/>
      <w:textAlignment w:val="top"/>
    </w:pPr>
    <w:rPr>
      <w:rFonts w:ascii="Tahoma" w:hAnsi="Tahoma" w:cs="Tahoma"/>
      <w:color w:val="000000"/>
      <w:sz w:val="16"/>
      <w:szCs w:val="16"/>
      <w:lang w:val="en-US" w:eastAsia="zh-TW"/>
    </w:rPr>
  </w:style>
  <w:style w:type="paragraph" w:styleId="Xl68">
    <w:name w:val="xl68"/>
    <w:basedOn w:val="Normal"/>
    <w:qFormat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fill="F0F8FF" w:val="clear"/>
      <w:spacing w:lineRule="auto" w:line="240" w:before="280" w:after="280"/>
      <w:jc w:val="right"/>
      <w:textAlignment w:val="top"/>
    </w:pPr>
    <w:rPr>
      <w:rFonts w:ascii="Tahoma" w:hAnsi="Tahoma" w:cs="Tahoma"/>
      <w:color w:val="000000"/>
      <w:sz w:val="16"/>
      <w:szCs w:val="16"/>
      <w:lang w:val="en-US" w:eastAsia="zh-TW"/>
    </w:rPr>
  </w:style>
  <w:style w:type="paragraph" w:styleId="Xl69">
    <w:name w:val="xl69"/>
    <w:basedOn w:val="Normal"/>
    <w:qFormat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fill="F0F8FF" w:val="clear"/>
      <w:spacing w:lineRule="auto" w:line="240" w:before="280" w:after="280"/>
      <w:jc w:val="right"/>
      <w:textAlignment w:val="top"/>
    </w:pPr>
    <w:rPr>
      <w:rFonts w:ascii="Tahoma" w:hAnsi="Tahoma" w:cs="Tahoma"/>
      <w:color w:val="000000"/>
      <w:sz w:val="16"/>
      <w:szCs w:val="16"/>
      <w:lang w:val="en-US" w:eastAsia="zh-TW"/>
    </w:rPr>
  </w:style>
  <w:style w:type="paragraph" w:styleId="Xl70">
    <w:name w:val="xl70"/>
    <w:basedOn w:val="Normal"/>
    <w:qFormat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fill="FFE8C4" w:val="clear"/>
      <w:spacing w:lineRule="auto" w:line="240" w:before="280" w:after="280"/>
      <w:jc w:val="right"/>
      <w:textAlignment w:val="top"/>
    </w:pPr>
    <w:rPr>
      <w:rFonts w:ascii="Tahoma" w:hAnsi="Tahoma" w:cs="Tahoma"/>
      <w:color w:val="000000"/>
      <w:sz w:val="16"/>
      <w:szCs w:val="16"/>
      <w:lang w:val="en-US" w:eastAsia="zh-TW"/>
    </w:rPr>
  </w:style>
  <w:style w:type="paragraph" w:styleId="Xl71">
    <w:name w:val="xl71"/>
    <w:basedOn w:val="Normal"/>
    <w:qFormat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fill="CCFFFF" w:val="clear"/>
      <w:spacing w:lineRule="auto" w:line="240" w:before="280" w:after="280"/>
      <w:jc w:val="right"/>
      <w:textAlignment w:val="top"/>
    </w:pPr>
    <w:rPr>
      <w:rFonts w:ascii="Tahoma" w:hAnsi="Tahoma" w:cs="Tahoma"/>
      <w:color w:val="000000"/>
      <w:sz w:val="16"/>
      <w:szCs w:val="16"/>
      <w:lang w:val="en-US" w:eastAsia="zh-TW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0F0F0" w:val="clear"/>
      <w:spacing w:lineRule="auto" w:line="240" w:before="280" w:after="280"/>
      <w:jc w:val="center"/>
      <w:textAlignment w:val="center"/>
    </w:pPr>
    <w:rPr>
      <w:rFonts w:ascii="Tahoma" w:hAnsi="Tahoma" w:cs="Tahoma"/>
      <w:color w:val="000000"/>
      <w:sz w:val="16"/>
      <w:szCs w:val="16"/>
      <w:lang w:val="en-US" w:eastAsia="zh-TW"/>
    </w:rPr>
  </w:style>
  <w:style w:type="paragraph" w:styleId="Xl73">
    <w:name w:val="xl73"/>
    <w:basedOn w:val="Normal"/>
    <w:qFormat/>
    <w:pPr>
      <w:pBdr>
        <w:left w:val="single" w:sz="4" w:space="0" w:color="D3D3D3"/>
        <w:bottom w:val="single" w:sz="4" w:space="0" w:color="D3D3D3"/>
        <w:right w:val="single" w:sz="4" w:space="0" w:color="D3D3D3"/>
      </w:pBdr>
      <w:shd w:fill="FFE8C4" w:val="clear"/>
      <w:spacing w:lineRule="auto" w:line="240" w:before="280" w:after="280"/>
      <w:jc w:val="center"/>
      <w:textAlignment w:val="top"/>
    </w:pPr>
    <w:rPr>
      <w:rFonts w:ascii="Tahoma" w:hAnsi="Tahoma" w:cs="Tahoma"/>
      <w:color w:val="000000"/>
      <w:sz w:val="16"/>
      <w:szCs w:val="16"/>
      <w:lang w:val="en-US" w:eastAsia="zh-TW"/>
    </w:rPr>
  </w:style>
  <w:style w:type="paragraph" w:styleId="Xl74">
    <w:name w:val="xl74"/>
    <w:basedOn w:val="Normal"/>
    <w:qFormat/>
    <w:pPr>
      <w:pBdr>
        <w:left w:val="single" w:sz="4" w:space="0" w:color="D3D3D3"/>
        <w:bottom w:val="single" w:sz="4" w:space="0" w:color="D3D3D3"/>
        <w:right w:val="single" w:sz="4" w:space="0" w:color="D3D3D3"/>
      </w:pBdr>
      <w:shd w:fill="CCFFFF" w:val="clear"/>
      <w:spacing w:lineRule="auto" w:line="240" w:before="280" w:after="280"/>
      <w:jc w:val="center"/>
      <w:textAlignment w:val="top"/>
    </w:pPr>
    <w:rPr>
      <w:rFonts w:ascii="Tahoma" w:hAnsi="Tahoma" w:cs="Tahoma"/>
      <w:color w:val="000000"/>
      <w:sz w:val="16"/>
      <w:szCs w:val="16"/>
      <w:lang w:val="en-US" w:eastAsia="zh-TW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ahoma" w:hAnsi="Tahoma" w:cs="Tahoma"/>
      <w:sz w:val="16"/>
      <w:szCs w:val="16"/>
      <w:lang w:val="en-US" w:eastAsia="zh-TW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ahoma" w:hAnsi="Tahoma" w:cs="Tahoma"/>
      <w:sz w:val="16"/>
      <w:szCs w:val="16"/>
      <w:lang w:val="en-US" w:eastAsia="zh-TW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02:31:00Z</dcterms:created>
  <dc:creator>Prashant</dc:creator>
  <dc:description/>
  <cp:keywords/>
  <dc:language>en-US</dc:language>
  <cp:lastModifiedBy>dl</cp:lastModifiedBy>
  <dcterms:modified xsi:type="dcterms:W3CDTF">2023-06-15T02:40:00Z</dcterms:modified>
  <cp:revision>4</cp:revision>
  <dc:subject/>
  <dc:title/>
</cp:coreProperties>
</file>